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786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518"/>
        <w:gridCol w:w="709"/>
        <w:gridCol w:w="1275"/>
        <w:gridCol w:w="1373"/>
        <w:gridCol w:w="1527"/>
        <w:gridCol w:w="1040"/>
        <w:gridCol w:w="846"/>
      </w:tblGrid>
      <w:tr w:rsidR="00CE22EA" w:rsidRPr="00577E85" w:rsidTr="00642826">
        <w:trPr>
          <w:trHeight w:val="380"/>
          <w:jc w:val="center"/>
        </w:trPr>
        <w:tc>
          <w:tcPr>
            <w:tcW w:w="92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2EA" w:rsidRPr="00491AAF" w:rsidRDefault="00577E85" w:rsidP="00577E85">
            <w:pPr>
              <w:pStyle w:val="float"/>
              <w:spacing w:after="0" w:afterAutospacing="0"/>
            </w:pPr>
            <w:r>
              <w:rPr>
                <w:rStyle w:val="Caption1"/>
                <w:b/>
                <w:bCs/>
              </w:rPr>
              <w:t>Additional file 8</w:t>
            </w:r>
            <w:r>
              <w:rPr>
                <w:rStyle w:val="Caption1"/>
              </w:rPr>
              <w:t xml:space="preserve"> </w:t>
            </w:r>
            <w:r>
              <w:rPr>
                <w:rStyle w:val="simple"/>
              </w:rPr>
              <w:t xml:space="preserve">Coordinates of the whole-head between-group analysis (blind versus sighted, experimental conditions versus baseline). Hemodynamic responses exceeding a threshold of </w:t>
            </w:r>
            <w:r>
              <w:rPr>
                <w:rStyle w:val="simple"/>
                <w:i/>
                <w:iCs/>
              </w:rPr>
              <w:t>p</w:t>
            </w:r>
            <w:r>
              <w:rPr>
                <w:rStyle w:val="simple"/>
              </w:rPr>
              <w:t xml:space="preserve"> &lt; .001 (uncorrected) at a voxel level and </w:t>
            </w:r>
            <w:r>
              <w:rPr>
                <w:rStyle w:val="simple"/>
                <w:i/>
                <w:iCs/>
              </w:rPr>
              <w:t>p</w:t>
            </w:r>
            <w:r>
              <w:rPr>
                <w:rStyle w:val="simple"/>
              </w:rPr>
              <w:t xml:space="preserve"> &lt; .05 (corrected, </w:t>
            </w:r>
            <w:r>
              <w:rPr>
                <w:rStyle w:val="simple"/>
                <w:i/>
                <w:iCs/>
              </w:rPr>
              <w:t>k</w:t>
            </w:r>
            <w:r>
              <w:rPr>
                <w:rStyle w:val="simple"/>
              </w:rPr>
              <w:t xml:space="preserve"> = 68) at a cluster level are displayed, in addition, the activation of further interesting regions, though non-significant at the level of the corrected threshold.</w:t>
            </w:r>
            <w:bookmarkStart w:id="0" w:name="_GoBack"/>
            <w:bookmarkEnd w:id="0"/>
          </w:p>
        </w:tc>
      </w:tr>
      <w:tr w:rsidR="00CE22EA" w:rsidRPr="00577E85" w:rsidTr="00642826">
        <w:trPr>
          <w:trHeight w:val="113"/>
          <w:jc w:val="center"/>
        </w:trPr>
        <w:tc>
          <w:tcPr>
            <w:tcW w:w="9288" w:type="dxa"/>
            <w:gridSpan w:val="7"/>
          </w:tcPr>
          <w:p w:rsidR="00CE22EA" w:rsidRDefault="00CE22EA" w:rsidP="00642826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27C5" w:rsidRPr="0043079E" w:rsidTr="00642826">
        <w:trPr>
          <w:trHeight w:val="397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d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uster size</w:t>
            </w:r>
          </w:p>
          <w:p w:rsidR="00CE22EA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voxel)</w:t>
            </w:r>
          </w:p>
        </w:tc>
        <w:tc>
          <w:tcPr>
            <w:tcW w:w="3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NI coordinate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DD4A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CE22EA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9154F7" w:rsidRPr="0043079E" w:rsidTr="00642826">
        <w:trPr>
          <w:trHeight w:hRule="exact" w:val="397"/>
          <w:jc w:val="center"/>
        </w:trPr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64282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64282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64282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079E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079E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079E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64282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B6EA2" w:rsidRPr="0043079E" w:rsidTr="00642826">
        <w:trPr>
          <w:trHeight w:hRule="exact" w:val="113"/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Pr="0043079E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22EA" w:rsidRPr="00577E85" w:rsidTr="00642826">
        <w:trPr>
          <w:trHeight w:hRule="exact" w:val="397"/>
          <w:jc w:val="center"/>
        </w:trPr>
        <w:tc>
          <w:tcPr>
            <w:tcW w:w="9288" w:type="dxa"/>
            <w:gridSpan w:val="7"/>
            <w:vAlign w:val="center"/>
            <w:hideMark/>
          </w:tcPr>
          <w:p w:rsidR="00CE22EA" w:rsidRPr="00AF5642" w:rsidRDefault="00AF5642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) </w:t>
            </w:r>
            <w:r w:rsidR="008412C5">
              <w:rPr>
                <w:rFonts w:ascii="Arial" w:hAnsi="Arial" w:cs="Arial"/>
                <w:b/>
                <w:sz w:val="20"/>
                <w:szCs w:val="20"/>
                <w:lang w:val="en-US"/>
              </w:rPr>
              <w:t>Ultra-fast speech</w:t>
            </w:r>
            <w:r w:rsidR="007C53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cluster with</w:t>
            </w:r>
            <w:r w:rsidR="008D26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C5381">
              <w:rPr>
                <w:rFonts w:ascii="Arial" w:hAnsi="Arial" w:cs="Arial"/>
                <w:b/>
                <w:sz w:val="20"/>
                <w:szCs w:val="20"/>
                <w:lang w:val="en-US"/>
              </w:rPr>
              <w:t>≥ 10 voxel are displayed)</w:t>
            </w:r>
          </w:p>
        </w:tc>
      </w:tr>
      <w:tr w:rsidR="00BD695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une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BA 17, 18</w:t>
            </w:r>
          </w:p>
        </w:tc>
        <w:tc>
          <w:tcPr>
            <w:tcW w:w="709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0</w:t>
            </w:r>
          </w:p>
        </w:tc>
        <w:tc>
          <w:tcPr>
            <w:tcW w:w="1373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27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02</w:t>
            </w:r>
          </w:p>
        </w:tc>
        <w:tc>
          <w:tcPr>
            <w:tcW w:w="1040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46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13</w:t>
            </w:r>
          </w:p>
        </w:tc>
      </w:tr>
      <w:tr w:rsidR="00BD695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515B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Cerebellum</w:t>
            </w:r>
          </w:p>
        </w:tc>
        <w:tc>
          <w:tcPr>
            <w:tcW w:w="709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vAlign w:val="center"/>
          </w:tcPr>
          <w:p w:rsidR="00CE22EA" w:rsidRPr="00AF5642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527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8</w:t>
            </w:r>
          </w:p>
        </w:tc>
        <w:tc>
          <w:tcPr>
            <w:tcW w:w="1040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846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9</w:t>
            </w:r>
          </w:p>
        </w:tc>
      </w:tr>
      <w:tr w:rsidR="00BD695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alcar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373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5</w:t>
            </w:r>
          </w:p>
        </w:tc>
        <w:tc>
          <w:tcPr>
            <w:tcW w:w="1527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6</w:t>
            </w:r>
          </w:p>
        </w:tc>
        <w:tc>
          <w:tcPr>
            <w:tcW w:w="1040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846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7</w:t>
            </w:r>
          </w:p>
        </w:tc>
      </w:tr>
      <w:tr w:rsidR="00BD695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373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8</w:t>
            </w:r>
          </w:p>
        </w:tc>
        <w:tc>
          <w:tcPr>
            <w:tcW w:w="1527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1</w:t>
            </w:r>
          </w:p>
        </w:tc>
        <w:tc>
          <w:tcPr>
            <w:tcW w:w="1040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5</w:t>
            </w:r>
          </w:p>
        </w:tc>
        <w:tc>
          <w:tcPr>
            <w:tcW w:w="846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7</w:t>
            </w:r>
          </w:p>
        </w:tc>
      </w:tr>
      <w:tr w:rsidR="00BD695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515B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</w:tcPr>
          <w:p w:rsidR="00CE22EA" w:rsidRPr="00AF5642" w:rsidRDefault="00CE22E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1527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6</w:t>
            </w:r>
          </w:p>
        </w:tc>
        <w:tc>
          <w:tcPr>
            <w:tcW w:w="1040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5</w:t>
            </w:r>
          </w:p>
        </w:tc>
        <w:tc>
          <w:tcPr>
            <w:tcW w:w="846" w:type="dxa"/>
            <w:vAlign w:val="center"/>
            <w:hideMark/>
          </w:tcPr>
          <w:p w:rsidR="00CE22EA" w:rsidRPr="00AF5642" w:rsidRDefault="007D515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7</w:t>
            </w:r>
          </w:p>
        </w:tc>
      </w:tr>
      <w:tr w:rsidR="00BD695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AF5642" w:rsidRDefault="004C0272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</w:tcPr>
          <w:p w:rsidR="00CE22EA" w:rsidRPr="00AF5642" w:rsidRDefault="004C0272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73" w:type="dxa"/>
            <w:vAlign w:val="center"/>
            <w:hideMark/>
          </w:tcPr>
          <w:p w:rsidR="00CE22EA" w:rsidRPr="00AF5642" w:rsidRDefault="004C0272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8</w:t>
            </w:r>
          </w:p>
        </w:tc>
        <w:tc>
          <w:tcPr>
            <w:tcW w:w="1527" w:type="dxa"/>
            <w:vAlign w:val="center"/>
            <w:hideMark/>
          </w:tcPr>
          <w:p w:rsidR="00CE22EA" w:rsidRPr="00AF5642" w:rsidRDefault="004C0272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040" w:type="dxa"/>
            <w:vAlign w:val="center"/>
            <w:hideMark/>
          </w:tcPr>
          <w:p w:rsidR="00CE22EA" w:rsidRPr="00AF5642" w:rsidRDefault="004C0272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46" w:type="dxa"/>
            <w:vAlign w:val="center"/>
            <w:hideMark/>
          </w:tcPr>
          <w:p w:rsidR="00CE22EA" w:rsidRPr="00AF5642" w:rsidRDefault="004C0272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9</w:t>
            </w:r>
          </w:p>
        </w:tc>
      </w:tr>
      <w:tr w:rsidR="00BD695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AF5642" w:rsidRDefault="0004146A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</w:tcPr>
          <w:p w:rsidR="00CE22EA" w:rsidRPr="00AF5642" w:rsidRDefault="0004146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373" w:type="dxa"/>
            <w:vAlign w:val="center"/>
            <w:hideMark/>
          </w:tcPr>
          <w:p w:rsidR="00CE22EA" w:rsidRPr="00AF5642" w:rsidRDefault="0004146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5</w:t>
            </w:r>
          </w:p>
        </w:tc>
        <w:tc>
          <w:tcPr>
            <w:tcW w:w="1527" w:type="dxa"/>
            <w:vAlign w:val="center"/>
            <w:hideMark/>
          </w:tcPr>
          <w:p w:rsidR="00CE22EA" w:rsidRPr="00AF5642" w:rsidRDefault="0004146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1</w:t>
            </w:r>
          </w:p>
        </w:tc>
        <w:tc>
          <w:tcPr>
            <w:tcW w:w="1040" w:type="dxa"/>
            <w:vAlign w:val="center"/>
            <w:hideMark/>
          </w:tcPr>
          <w:p w:rsidR="00CE22EA" w:rsidRPr="00AF5642" w:rsidRDefault="0004146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46" w:type="dxa"/>
            <w:vAlign w:val="center"/>
            <w:hideMark/>
          </w:tcPr>
          <w:p w:rsidR="00CE22EA" w:rsidRPr="00AF5642" w:rsidRDefault="0004146A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4</w:t>
            </w:r>
          </w:p>
        </w:tc>
      </w:tr>
      <w:tr w:rsidR="00BD695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vAlign w:val="center"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73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527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4</w:t>
            </w:r>
          </w:p>
        </w:tc>
        <w:tc>
          <w:tcPr>
            <w:tcW w:w="1040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846" w:type="dxa"/>
            <w:vAlign w:val="center"/>
            <w:hideMark/>
          </w:tcPr>
          <w:p w:rsidR="00CE22EA" w:rsidRPr="00AF5642" w:rsidRDefault="00932F40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6</w:t>
            </w:r>
          </w:p>
        </w:tc>
      </w:tr>
      <w:tr w:rsidR="00CE22EA" w:rsidRPr="00577E85" w:rsidTr="00642826">
        <w:trPr>
          <w:trHeight w:hRule="exact" w:val="397"/>
          <w:jc w:val="center"/>
        </w:trPr>
        <w:tc>
          <w:tcPr>
            <w:tcW w:w="9288" w:type="dxa"/>
            <w:gridSpan w:val="7"/>
            <w:vAlign w:val="center"/>
            <w:hideMark/>
          </w:tcPr>
          <w:p w:rsidR="00CE22EA" w:rsidRPr="00486696" w:rsidRDefault="00795C33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) </w:t>
            </w:r>
            <w:r w:rsidR="008412C5">
              <w:rPr>
                <w:rFonts w:ascii="Arial" w:hAnsi="Arial" w:cs="Arial"/>
                <w:b/>
                <w:sz w:val="20"/>
                <w:szCs w:val="20"/>
                <w:lang w:val="en-US"/>
              </w:rPr>
              <w:t>Moderately fast speech</w:t>
            </w:r>
            <w:r w:rsidR="007C53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cluster with ≥ 2 voxel are displayed)</w:t>
            </w:r>
          </w:p>
        </w:tc>
      </w:tr>
      <w:tr w:rsidR="00287D4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373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27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7</w:t>
            </w:r>
          </w:p>
        </w:tc>
        <w:tc>
          <w:tcPr>
            <w:tcW w:w="1040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</w:t>
            </w:r>
          </w:p>
        </w:tc>
        <w:tc>
          <w:tcPr>
            <w:tcW w:w="846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9</w:t>
            </w:r>
          </w:p>
        </w:tc>
      </w:tr>
      <w:tr w:rsidR="00287D4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373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1527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4</w:t>
            </w:r>
          </w:p>
        </w:tc>
        <w:tc>
          <w:tcPr>
            <w:tcW w:w="1040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846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9</w:t>
            </w:r>
          </w:p>
        </w:tc>
      </w:tr>
      <w:tr w:rsidR="00287D4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une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BA 17, 18</w:t>
            </w:r>
          </w:p>
        </w:tc>
        <w:tc>
          <w:tcPr>
            <w:tcW w:w="709" w:type="dxa"/>
            <w:vAlign w:val="center"/>
            <w:hideMark/>
          </w:tcPr>
          <w:p w:rsidR="00CE22EA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73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27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02</w:t>
            </w:r>
          </w:p>
        </w:tc>
        <w:tc>
          <w:tcPr>
            <w:tcW w:w="1040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46" w:type="dxa"/>
            <w:vAlign w:val="center"/>
            <w:hideMark/>
          </w:tcPr>
          <w:p w:rsidR="00CE22EA" w:rsidRPr="0085438D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2</w:t>
            </w:r>
          </w:p>
        </w:tc>
      </w:tr>
      <w:tr w:rsidR="00287D4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EC44FE" w:rsidRPr="00AF5642" w:rsidRDefault="006C0B39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EC44FE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vAlign w:val="center"/>
            <w:hideMark/>
          </w:tcPr>
          <w:p w:rsidR="00EC44FE" w:rsidRPr="00AF5642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73" w:type="dxa"/>
            <w:vAlign w:val="center"/>
            <w:hideMark/>
          </w:tcPr>
          <w:p w:rsidR="00EC44FE" w:rsidRPr="00AF5642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527" w:type="dxa"/>
            <w:vAlign w:val="center"/>
            <w:hideMark/>
          </w:tcPr>
          <w:p w:rsidR="00EC44FE" w:rsidRPr="00AF5642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4</w:t>
            </w:r>
          </w:p>
        </w:tc>
        <w:tc>
          <w:tcPr>
            <w:tcW w:w="1040" w:type="dxa"/>
            <w:vAlign w:val="center"/>
            <w:hideMark/>
          </w:tcPr>
          <w:p w:rsidR="00EC44FE" w:rsidRPr="00AF5642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846" w:type="dxa"/>
            <w:vAlign w:val="center"/>
            <w:hideMark/>
          </w:tcPr>
          <w:p w:rsidR="00EC44FE" w:rsidRPr="00AF5642" w:rsidRDefault="006C0B39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5</w:t>
            </w:r>
          </w:p>
        </w:tc>
      </w:tr>
      <w:tr w:rsidR="00287D4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CD33AB" w:rsidRPr="00AF5642" w:rsidRDefault="00C7061E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D33AB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  <w:hideMark/>
          </w:tcPr>
          <w:p w:rsidR="00CD33AB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3" w:type="dxa"/>
            <w:vAlign w:val="center"/>
            <w:hideMark/>
          </w:tcPr>
          <w:p w:rsidR="00CD33AB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1527" w:type="dxa"/>
            <w:vAlign w:val="center"/>
            <w:hideMark/>
          </w:tcPr>
          <w:p w:rsidR="00CD33AB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3</w:t>
            </w:r>
          </w:p>
        </w:tc>
        <w:tc>
          <w:tcPr>
            <w:tcW w:w="1040" w:type="dxa"/>
            <w:vAlign w:val="center"/>
            <w:hideMark/>
          </w:tcPr>
          <w:p w:rsidR="00CD33AB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</w:t>
            </w:r>
          </w:p>
        </w:tc>
        <w:tc>
          <w:tcPr>
            <w:tcW w:w="846" w:type="dxa"/>
            <w:vAlign w:val="center"/>
            <w:hideMark/>
          </w:tcPr>
          <w:p w:rsidR="00CD33AB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7</w:t>
            </w:r>
          </w:p>
        </w:tc>
      </w:tr>
      <w:tr w:rsidR="00287D4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D25DAD" w:rsidRPr="00AF5642" w:rsidRDefault="00C7061E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D25DAD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  <w:hideMark/>
          </w:tcPr>
          <w:p w:rsidR="00D25DAD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3" w:type="dxa"/>
            <w:vAlign w:val="center"/>
            <w:hideMark/>
          </w:tcPr>
          <w:p w:rsidR="00D25DAD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4</w:t>
            </w:r>
          </w:p>
        </w:tc>
        <w:tc>
          <w:tcPr>
            <w:tcW w:w="1527" w:type="dxa"/>
            <w:vAlign w:val="center"/>
            <w:hideMark/>
          </w:tcPr>
          <w:p w:rsidR="00D25DAD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1</w:t>
            </w:r>
          </w:p>
        </w:tc>
        <w:tc>
          <w:tcPr>
            <w:tcW w:w="1040" w:type="dxa"/>
            <w:vAlign w:val="center"/>
            <w:hideMark/>
          </w:tcPr>
          <w:p w:rsidR="00D25DAD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846" w:type="dxa"/>
            <w:vAlign w:val="center"/>
            <w:hideMark/>
          </w:tcPr>
          <w:p w:rsidR="00D25DAD" w:rsidRPr="00AF5642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1</w:t>
            </w:r>
          </w:p>
        </w:tc>
      </w:tr>
      <w:tr w:rsidR="00287D4D" w:rsidRPr="00AF5642" w:rsidTr="00642826">
        <w:trPr>
          <w:trHeight w:hRule="exact" w:val="397"/>
          <w:jc w:val="center"/>
        </w:trPr>
        <w:tc>
          <w:tcPr>
            <w:tcW w:w="2518" w:type="dxa"/>
            <w:vAlign w:val="center"/>
            <w:hideMark/>
          </w:tcPr>
          <w:p w:rsidR="00D25DAD" w:rsidRDefault="00C7061E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erebella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mi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D25DAD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vAlign w:val="center"/>
            <w:hideMark/>
          </w:tcPr>
          <w:p w:rsidR="00D25DAD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3" w:type="dxa"/>
            <w:vAlign w:val="center"/>
            <w:hideMark/>
          </w:tcPr>
          <w:p w:rsidR="00D25DAD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27" w:type="dxa"/>
            <w:vAlign w:val="center"/>
            <w:hideMark/>
          </w:tcPr>
          <w:p w:rsidR="00D25DAD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1040" w:type="dxa"/>
            <w:vAlign w:val="center"/>
            <w:hideMark/>
          </w:tcPr>
          <w:p w:rsidR="00D25DAD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4</w:t>
            </w:r>
          </w:p>
        </w:tc>
        <w:tc>
          <w:tcPr>
            <w:tcW w:w="846" w:type="dxa"/>
            <w:vAlign w:val="center"/>
            <w:hideMark/>
          </w:tcPr>
          <w:p w:rsidR="00D25DAD" w:rsidRPr="0085438D" w:rsidRDefault="00C7061E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1</w:t>
            </w:r>
          </w:p>
        </w:tc>
      </w:tr>
      <w:tr w:rsidR="009154F7" w:rsidRPr="00577E85" w:rsidTr="00642826">
        <w:trPr>
          <w:trHeight w:hRule="exact" w:val="397"/>
          <w:jc w:val="center"/>
        </w:trPr>
        <w:tc>
          <w:tcPr>
            <w:tcW w:w="9288" w:type="dxa"/>
            <w:gridSpan w:val="7"/>
            <w:vAlign w:val="center"/>
            <w:hideMark/>
          </w:tcPr>
          <w:p w:rsidR="009154F7" w:rsidRPr="00486696" w:rsidRDefault="009154F7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) </w:t>
            </w:r>
            <w:r w:rsidR="008412C5">
              <w:rPr>
                <w:rFonts w:ascii="Arial" w:hAnsi="Arial" w:cs="Arial"/>
                <w:b/>
                <w:sz w:val="20"/>
                <w:szCs w:val="20"/>
                <w:lang w:val="en-US"/>
              </w:rPr>
              <w:t>Reversed moderately fast speech</w:t>
            </w:r>
            <w:r w:rsidR="005C036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cluster with ≥ 5 voxel are displayed)</w:t>
            </w:r>
          </w:p>
        </w:tc>
      </w:tr>
      <w:tr w:rsidR="00287D4D" w:rsidRPr="008412C5" w:rsidTr="00642826">
        <w:trPr>
          <w:trHeight w:hRule="exact" w:val="397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Default="00287D4D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gu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BA 17, 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287D4D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0A17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0A17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0A17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0A17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85438D" w:rsidRDefault="000A17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5</w:t>
            </w:r>
          </w:p>
        </w:tc>
      </w:tr>
      <w:tr w:rsidR="00287D4D" w:rsidRPr="008412C5" w:rsidTr="00642826">
        <w:trPr>
          <w:trHeight w:hRule="exact" w:val="397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5C0367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erior occipital</w:t>
            </w:r>
            <w:r w:rsidR="00FD19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D19DB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14619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FD19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FD19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FD19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FD19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05DA0" w:rsidRPr="00AF5642" w:rsidRDefault="00FD19D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7</w:t>
            </w:r>
          </w:p>
        </w:tc>
      </w:tr>
      <w:tr w:rsidR="00287D4D" w:rsidRPr="008412C5" w:rsidTr="00642826">
        <w:trPr>
          <w:trHeight w:hRule="exact" w:val="397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C0367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14619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4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61C31" w:rsidRPr="00AF5642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5</w:t>
            </w:r>
          </w:p>
        </w:tc>
      </w:tr>
      <w:tr w:rsidR="00287D4D" w:rsidRPr="008412C5" w:rsidTr="00642826">
        <w:trPr>
          <w:trHeight w:hRule="exact" w:val="397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5C0367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14619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85438D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0</w:t>
            </w:r>
          </w:p>
        </w:tc>
      </w:tr>
      <w:tr w:rsidR="00287D4D" w:rsidRPr="008412C5" w:rsidTr="00642826">
        <w:trPr>
          <w:trHeight w:hRule="exact" w:val="397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5C0367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14619B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91FB2" w:rsidRPr="00E05DA0" w:rsidRDefault="005C0367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6</w:t>
            </w:r>
          </w:p>
        </w:tc>
      </w:tr>
      <w:tr w:rsidR="008412C5" w:rsidRPr="00577E85" w:rsidTr="00642826">
        <w:trPr>
          <w:trHeight w:hRule="exact" w:val="397"/>
          <w:jc w:val="center"/>
        </w:trPr>
        <w:tc>
          <w:tcPr>
            <w:tcW w:w="9288" w:type="dxa"/>
            <w:gridSpan w:val="7"/>
            <w:tcBorders>
              <w:top w:val="nil"/>
              <w:left w:val="nil"/>
              <w:right w:val="nil"/>
            </w:tcBorders>
            <w:vAlign w:val="center"/>
            <w:hideMark/>
          </w:tcPr>
          <w:p w:rsidR="008412C5" w:rsidRPr="008412C5" w:rsidRDefault="008412C5" w:rsidP="0064282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2C5">
              <w:rPr>
                <w:rFonts w:ascii="Arial" w:hAnsi="Arial" w:cs="Arial"/>
                <w:b/>
                <w:sz w:val="20"/>
                <w:szCs w:val="20"/>
                <w:lang w:val="en-US"/>
              </w:rPr>
              <w:t>d) Reversed ultra-fast speech</w:t>
            </w:r>
          </w:p>
        </w:tc>
      </w:tr>
      <w:tr w:rsidR="00D54795" w:rsidRPr="008412C5" w:rsidTr="00642826">
        <w:trPr>
          <w:trHeight w:hRule="exact" w:val="397"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342373" w:rsidP="006428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psul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nter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342373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342373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342373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342373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342373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54795" w:rsidRPr="00AF5642" w:rsidRDefault="00342373" w:rsidP="0064282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8</w:t>
            </w:r>
          </w:p>
        </w:tc>
      </w:tr>
      <w:tr w:rsidR="00D54795" w:rsidRPr="00577E85" w:rsidTr="00642826">
        <w:trPr>
          <w:trHeight w:hRule="exact" w:val="722"/>
          <w:jc w:val="center"/>
        </w:trPr>
        <w:tc>
          <w:tcPr>
            <w:tcW w:w="92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4795" w:rsidRPr="00383AD3" w:rsidRDefault="00D54795" w:rsidP="00642826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 xml:space="preserve">Abbreviations: BA, </w:t>
            </w:r>
            <w:proofErr w:type="spellStart"/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>Brodman</w:t>
            </w:r>
            <w:proofErr w:type="spellEnd"/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 xml:space="preserve"> area; MNI, Montreal N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roscience Institute template; T</w:t>
            </w:r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>, height threshold; SP, sub-peak.</w:t>
            </w:r>
          </w:p>
        </w:tc>
      </w:tr>
    </w:tbl>
    <w:p w:rsidR="009657A0" w:rsidRPr="009657A0" w:rsidRDefault="009657A0" w:rsidP="00C96925">
      <w:pPr>
        <w:rPr>
          <w:lang w:val="en-US"/>
        </w:rPr>
      </w:pPr>
    </w:p>
    <w:sectPr w:rsidR="009657A0" w:rsidRPr="009657A0" w:rsidSect="0064282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D60039"/>
    <w:multiLevelType w:val="hybridMultilevel"/>
    <w:tmpl w:val="93BAEB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424406"/>
    <w:multiLevelType w:val="hybridMultilevel"/>
    <w:tmpl w:val="7CDA2B3C"/>
    <w:lvl w:ilvl="0" w:tplc="8828019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135"/>
    <w:rsid w:val="00015216"/>
    <w:rsid w:val="00020744"/>
    <w:rsid w:val="0004146A"/>
    <w:rsid w:val="00075C08"/>
    <w:rsid w:val="00077AFD"/>
    <w:rsid w:val="00097E9D"/>
    <w:rsid w:val="000A17DB"/>
    <w:rsid w:val="000F0A05"/>
    <w:rsid w:val="00124E91"/>
    <w:rsid w:val="0014619B"/>
    <w:rsid w:val="001510AE"/>
    <w:rsid w:val="00156B8C"/>
    <w:rsid w:val="00166DE7"/>
    <w:rsid w:val="0019435F"/>
    <w:rsid w:val="001B6890"/>
    <w:rsid w:val="00204135"/>
    <w:rsid w:val="00227B51"/>
    <w:rsid w:val="00250154"/>
    <w:rsid w:val="00287D4D"/>
    <w:rsid w:val="002A6938"/>
    <w:rsid w:val="002B0908"/>
    <w:rsid w:val="003146A8"/>
    <w:rsid w:val="00342373"/>
    <w:rsid w:val="003712CF"/>
    <w:rsid w:val="00376975"/>
    <w:rsid w:val="00383AD3"/>
    <w:rsid w:val="00383DA5"/>
    <w:rsid w:val="003B6EA2"/>
    <w:rsid w:val="003C128A"/>
    <w:rsid w:val="00400C0B"/>
    <w:rsid w:val="00421BBB"/>
    <w:rsid w:val="0043079E"/>
    <w:rsid w:val="00453673"/>
    <w:rsid w:val="00486696"/>
    <w:rsid w:val="00491AAF"/>
    <w:rsid w:val="004C0272"/>
    <w:rsid w:val="004E0150"/>
    <w:rsid w:val="004E0913"/>
    <w:rsid w:val="004E6935"/>
    <w:rsid w:val="005040D3"/>
    <w:rsid w:val="0052190D"/>
    <w:rsid w:val="0053622F"/>
    <w:rsid w:val="00561C31"/>
    <w:rsid w:val="005622D7"/>
    <w:rsid w:val="00577E85"/>
    <w:rsid w:val="005927C5"/>
    <w:rsid w:val="005C0367"/>
    <w:rsid w:val="005E1D73"/>
    <w:rsid w:val="00642826"/>
    <w:rsid w:val="006557D7"/>
    <w:rsid w:val="006C0B39"/>
    <w:rsid w:val="006F24D1"/>
    <w:rsid w:val="00723DC6"/>
    <w:rsid w:val="00725DD9"/>
    <w:rsid w:val="00752FD1"/>
    <w:rsid w:val="00791FB2"/>
    <w:rsid w:val="00795C33"/>
    <w:rsid w:val="007A200A"/>
    <w:rsid w:val="007C5381"/>
    <w:rsid w:val="007D515B"/>
    <w:rsid w:val="00810B51"/>
    <w:rsid w:val="00813934"/>
    <w:rsid w:val="008412C5"/>
    <w:rsid w:val="0085438D"/>
    <w:rsid w:val="0086296B"/>
    <w:rsid w:val="00887A37"/>
    <w:rsid w:val="008A01DC"/>
    <w:rsid w:val="008A4503"/>
    <w:rsid w:val="008C5EF7"/>
    <w:rsid w:val="008D264D"/>
    <w:rsid w:val="009154F7"/>
    <w:rsid w:val="00932F40"/>
    <w:rsid w:val="00944A8A"/>
    <w:rsid w:val="009657A0"/>
    <w:rsid w:val="009B56CD"/>
    <w:rsid w:val="009E0CDA"/>
    <w:rsid w:val="009F7B3D"/>
    <w:rsid w:val="00AF5642"/>
    <w:rsid w:val="00B56ECF"/>
    <w:rsid w:val="00B75799"/>
    <w:rsid w:val="00B75D54"/>
    <w:rsid w:val="00BA7BA6"/>
    <w:rsid w:val="00BB6DD9"/>
    <w:rsid w:val="00BD695D"/>
    <w:rsid w:val="00BF1376"/>
    <w:rsid w:val="00BF2B9D"/>
    <w:rsid w:val="00BF7784"/>
    <w:rsid w:val="00C6749C"/>
    <w:rsid w:val="00C7061E"/>
    <w:rsid w:val="00C75BD7"/>
    <w:rsid w:val="00C81046"/>
    <w:rsid w:val="00C96925"/>
    <w:rsid w:val="00CC55B6"/>
    <w:rsid w:val="00CD33AB"/>
    <w:rsid w:val="00CE22EA"/>
    <w:rsid w:val="00CE520B"/>
    <w:rsid w:val="00D10031"/>
    <w:rsid w:val="00D162F9"/>
    <w:rsid w:val="00D25DAD"/>
    <w:rsid w:val="00D4272C"/>
    <w:rsid w:val="00D45C05"/>
    <w:rsid w:val="00D54795"/>
    <w:rsid w:val="00D5748F"/>
    <w:rsid w:val="00D7158A"/>
    <w:rsid w:val="00D71A87"/>
    <w:rsid w:val="00D86C66"/>
    <w:rsid w:val="00DD4A1E"/>
    <w:rsid w:val="00E0356E"/>
    <w:rsid w:val="00E05DA0"/>
    <w:rsid w:val="00E13F8F"/>
    <w:rsid w:val="00E21685"/>
    <w:rsid w:val="00E561C3"/>
    <w:rsid w:val="00E6221D"/>
    <w:rsid w:val="00E7520F"/>
    <w:rsid w:val="00E95B53"/>
    <w:rsid w:val="00EC44FE"/>
    <w:rsid w:val="00F119DF"/>
    <w:rsid w:val="00F26C86"/>
    <w:rsid w:val="00F73F01"/>
    <w:rsid w:val="00F94FF3"/>
    <w:rsid w:val="00FA295C"/>
    <w:rsid w:val="00FD19DB"/>
    <w:rsid w:val="00FD7746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13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E0356E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15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E0356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loat">
    <w:name w:val="float"/>
    <w:basedOn w:val="Normal"/>
    <w:uiPriority w:val="99"/>
    <w:rsid w:val="00577E8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uiPriority w:val="99"/>
    <w:rsid w:val="00577E85"/>
    <w:rPr>
      <w:rFonts w:cs="Times New Roman"/>
    </w:rPr>
  </w:style>
  <w:style w:type="character" w:customStyle="1" w:styleId="simple">
    <w:name w:val="simple"/>
    <w:basedOn w:val="DefaultParagraphFont"/>
    <w:uiPriority w:val="99"/>
    <w:rsid w:val="00577E8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13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E0356E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15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E0356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loat">
    <w:name w:val="float"/>
    <w:basedOn w:val="Normal"/>
    <w:uiPriority w:val="99"/>
    <w:rsid w:val="00577E8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uiPriority w:val="99"/>
    <w:rsid w:val="00577E85"/>
    <w:rPr>
      <w:rFonts w:cs="Times New Roman"/>
    </w:rPr>
  </w:style>
  <w:style w:type="character" w:customStyle="1" w:styleId="simple">
    <w:name w:val="simple"/>
    <w:basedOn w:val="DefaultParagraphFont"/>
    <w:uiPriority w:val="99"/>
    <w:rsid w:val="00577E8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52D94-B35A-411E-B6E8-2DC9CB68A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15</Characters>
  <Application>Microsoft Office Word</Application>
  <DocSecurity>0</DocSecurity>
  <Lines>116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hard</dc:creator>
  <cp:lastModifiedBy>sedietri</cp:lastModifiedBy>
  <cp:revision>2</cp:revision>
  <dcterms:created xsi:type="dcterms:W3CDTF">2013-07-22T08:15:00Z</dcterms:created>
  <dcterms:modified xsi:type="dcterms:W3CDTF">2013-07-22T08:15:00Z</dcterms:modified>
</cp:coreProperties>
</file>